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5815" w:rsidRPr="001B3000" w:rsidRDefault="00215815" w:rsidP="00215815">
      <w:pPr>
        <w:spacing w:after="0" w:line="360" w:lineRule="auto"/>
        <w:jc w:val="both"/>
        <w:rPr>
          <w:rFonts w:ascii="Times New Roman" w:hAnsi="Times New Roman"/>
          <w:bCs/>
          <w:color w:val="000000" w:themeColor="text1"/>
          <w:sz w:val="20"/>
          <w:szCs w:val="20"/>
        </w:rPr>
      </w:pPr>
      <w:r w:rsidRPr="001B3000">
        <w:rPr>
          <w:rFonts w:ascii="Times New Roman" w:hAnsi="Times New Roman"/>
          <w:bCs/>
          <w:color w:val="000000" w:themeColor="text1"/>
          <w:sz w:val="24"/>
          <w:szCs w:val="24"/>
        </w:rPr>
        <w:t>Table S1.</w:t>
      </w:r>
      <w:r w:rsidRPr="001B3000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 </w:t>
      </w:r>
      <w:bookmarkStart w:id="0" w:name="_Hlk17200706"/>
      <w:r w:rsidRPr="001B3000">
        <w:rPr>
          <w:rFonts w:ascii="Times New Roman" w:hAnsi="Times New Roman"/>
          <w:color w:val="000000" w:themeColor="text1"/>
          <w:sz w:val="24"/>
          <w:szCs w:val="24"/>
        </w:rPr>
        <w:t>GenBank</w:t>
      </w:r>
      <w:r w:rsidRPr="001B3000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accession numbers and coverage of the newly sequenced species from the </w:t>
      </w:r>
      <w:r w:rsidRPr="001B3000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eastAsia="en-US"/>
        </w:rPr>
        <w:t>Coffeeae alliance</w:t>
      </w:r>
      <w:r w:rsidRPr="001B3000" w:rsidDel="00433500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Pr="001B3000">
        <w:rPr>
          <w:rFonts w:ascii="Times New Roman" w:hAnsi="Times New Roman"/>
          <w:bCs/>
          <w:color w:val="000000" w:themeColor="text1"/>
          <w:sz w:val="24"/>
          <w:szCs w:val="24"/>
        </w:rPr>
        <w:t>studied</w:t>
      </w:r>
      <w:bookmarkEnd w:id="0"/>
      <w:r w:rsidRPr="001B3000">
        <w:rPr>
          <w:rFonts w:ascii="Times New Roman" w:hAnsi="Times New Roman" w:hint="eastAsia"/>
          <w:bCs/>
          <w:color w:val="000000" w:themeColor="text1"/>
          <w:sz w:val="24"/>
          <w:szCs w:val="24"/>
        </w:rPr>
        <w:t>.</w:t>
      </w:r>
    </w:p>
    <w:tbl>
      <w:tblPr>
        <w:tblW w:w="92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0"/>
        <w:gridCol w:w="3200"/>
        <w:gridCol w:w="1760"/>
        <w:gridCol w:w="2080"/>
      </w:tblGrid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bes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ecies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erage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cession Number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fe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mpogona ovalifolia 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.1 X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557578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fe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alysia semidecidua *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MN850666.1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fe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alysia lasiodelphys*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MN850663.1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fe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alysia hensii *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MN850665.1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fe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alysia congesta *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MN850664.1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fe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ricalysia pallens 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.8 X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557586</w:t>
            </w:r>
          </w:p>
        </w:tc>
      </w:tr>
      <w:tr w:rsidR="00215815" w:rsidRPr="00215815" w:rsidTr="00215815">
        <w:trPr>
          <w:trHeight w:val="324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fe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ffea arabica</w:t>
            </w:r>
            <w:r w:rsidRPr="002158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8535.1</w:t>
            </w:r>
          </w:p>
        </w:tc>
      </w:tr>
      <w:tr w:rsidR="00215815" w:rsidRPr="00215815" w:rsidTr="00215815">
        <w:trPr>
          <w:trHeight w:val="324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fe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ffea canephora</w:t>
            </w:r>
            <w:r w:rsidRPr="002158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30053.1</w:t>
            </w:r>
          </w:p>
        </w:tc>
      </w:tr>
      <w:tr w:rsidR="00215815" w:rsidRPr="00215815" w:rsidTr="00215815">
        <w:trPr>
          <w:trHeight w:val="324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fe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ffea macrocarpa</w:t>
            </w:r>
            <w:r w:rsidRPr="002158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577909.1</w:t>
            </w:r>
          </w:p>
        </w:tc>
      </w:tr>
      <w:tr w:rsidR="00215815" w:rsidRPr="00215815" w:rsidTr="00215815">
        <w:trPr>
          <w:trHeight w:val="324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fe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ffea sessiliflora</w:t>
            </w:r>
            <w:r w:rsidRPr="002158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851272.1</w:t>
            </w:r>
          </w:p>
        </w:tc>
      </w:tr>
      <w:tr w:rsidR="00215815" w:rsidRPr="00215815" w:rsidTr="00215815">
        <w:trPr>
          <w:trHeight w:val="324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fe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ffea stenophylla</w:t>
            </w:r>
            <w:r w:rsidRPr="002158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577912.1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feeae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elonophora coffeoides*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850667.1</w:t>
            </w:r>
          </w:p>
        </w:tc>
      </w:tr>
      <w:tr w:rsidR="00215815" w:rsidRPr="00215815" w:rsidTr="00215815">
        <w:trPr>
          <w:trHeight w:val="324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tier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ertiera longithyrsa</w:t>
            </w:r>
            <w:r w:rsidRPr="002158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348833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tiereae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ertiera breviflora*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850670.1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tiereae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ertiera iturensis*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850668.1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tiereae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ertiera laxa *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850669.1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deni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idia canthioides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.34  X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557597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deni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idia cochinchinensis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550.0 X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557582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deni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leizettella leucocarp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379.4 X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557608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deni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plospora dubi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303 X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557590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deni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bovietnamia aristat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635  X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557575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deni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uperrea pavettifoli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479.5 X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557574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deni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malrandia lichiangensis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71  X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557583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deni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tunaregam spinosa 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447.6 X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557607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deni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rennoidea wallichii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452 .1 X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557599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deni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achytome hirtellat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412.0 X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557605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deni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insenia diervilleoides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71.8 X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557592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deni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senbergiodendron formosum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07.7X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557602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deni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oecrescis erythroslad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49.5 X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557598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deni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thmannia urcelliformis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57.6 X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557580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deni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thmannia manganjae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502.7X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557606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deni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rdenia volkensii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467.9 X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557591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deni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humanniophyton magnificum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505.2 X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557601</w:t>
            </w:r>
          </w:p>
        </w:tc>
      </w:tr>
      <w:tr w:rsidR="00215815" w:rsidRPr="00215815" w:rsidTr="00215815">
        <w:trPr>
          <w:trHeight w:val="324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deni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sbergia shweliensis</w:t>
            </w:r>
            <w:r w:rsidRPr="002158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50962.1</w:t>
            </w:r>
          </w:p>
        </w:tc>
      </w:tr>
      <w:tr w:rsidR="00215815" w:rsidRPr="00215815" w:rsidTr="00215815">
        <w:trPr>
          <w:trHeight w:val="324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ardeni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rdenia  jasminoides</w:t>
            </w:r>
            <w:r w:rsidRPr="002158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W160432.1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sz w:val="24"/>
                <w:szCs w:val="24"/>
              </w:rPr>
              <w:t>Gardenieae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tractocarpus fitzalanii*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sz w:val="24"/>
                <w:szCs w:val="24"/>
              </w:rPr>
              <w:t>MN850658.1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sz w:val="24"/>
                <w:szCs w:val="24"/>
              </w:rPr>
              <w:t>Gardenieae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uclinia longiflora*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sz w:val="24"/>
                <w:szCs w:val="24"/>
              </w:rPr>
              <w:t>MN850671.1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sz w:val="24"/>
                <w:szCs w:val="24"/>
              </w:rPr>
              <w:t>Gardenieae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ardenia sp*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sz w:val="24"/>
                <w:szCs w:val="24"/>
              </w:rPr>
              <w:t>MN850672.1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vett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vetta abyssinica 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69.8 X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557588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vett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vetta lanceolat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505.3 X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557581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vett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vetta barbertonensis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65.7 X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557600</w:t>
            </w:r>
          </w:p>
        </w:tc>
        <w:bookmarkStart w:id="1" w:name="_GoBack"/>
        <w:bookmarkEnd w:id="1"/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vett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renna pavettoides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56.8 X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557573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vett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arenna drummondii 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446.5 X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557585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vett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utidea orientalis 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509.0 X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557584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vett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renna asiatic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443.5 X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557577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vett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renna mollissim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90.2 X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557603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vett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optosperma supra 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523.3 X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557571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vett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renna sechellensis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96.8 X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557593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vett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tactina platyphylla 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459.6 X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557595</w:t>
            </w:r>
          </w:p>
        </w:tc>
      </w:tr>
      <w:tr w:rsidR="00215815" w:rsidRPr="00215815" w:rsidTr="00215815">
        <w:trPr>
          <w:trHeight w:val="324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vett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vetta schumanniana</w:t>
            </w:r>
            <w:r w:rsidRPr="002158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851271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vetteae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tactina leopoldi-secundi * 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850673.1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rbourni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triostigma greenwayi 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513.1 X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557579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rbourni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triostigma axillare * 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575757"/>
                <w:sz w:val="24"/>
                <w:szCs w:val="24"/>
              </w:rPr>
              <w:t>MN850674.1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rbourni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xyanthus zanguebaricus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441.0 X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557587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otropid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amosmania rodriguesi 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515.6 X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557570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otropid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rchellia bubalin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402.8 X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557596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otropid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liniera saxifrag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533.0 X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557572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otropid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olyshpaeria parvifolia 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509.0 X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557604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otropid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remaspora triflora 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446.0 X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557594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otropid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Didymosalpinx norae 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529.1 X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557576</w:t>
            </w:r>
          </w:p>
        </w:tc>
      </w:tr>
      <w:tr w:rsidR="00215815" w:rsidRPr="00215815" w:rsidTr="00215815">
        <w:trPr>
          <w:trHeight w:val="324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otropid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agenipa lancifolia</w:t>
            </w:r>
            <w:r w:rsidRPr="002158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*</w:t>
            </w: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348838</w:t>
            </w:r>
          </w:p>
        </w:tc>
      </w:tr>
      <w:tr w:rsidR="00215815" w:rsidRPr="00215815" w:rsidTr="00215815">
        <w:trPr>
          <w:trHeight w:val="324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otropid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eretia aeruginescens</w:t>
            </w:r>
            <w:r w:rsidRPr="002158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851268.1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otropideae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ibertia edulis*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850659.1</w:t>
            </w:r>
          </w:p>
        </w:tc>
      </w:tr>
      <w:tr w:rsidR="00215815" w:rsidRPr="00215815" w:rsidTr="00215815">
        <w:trPr>
          <w:trHeight w:val="324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otropid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agenipa lancifolia</w:t>
            </w:r>
            <w:r w:rsidRPr="002158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*</w:t>
            </w: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348838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ust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endlandia uvariifoli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82.6 X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557569</w:t>
            </w:r>
          </w:p>
        </w:tc>
      </w:tr>
      <w:tr w:rsidR="00215815" w:rsidRPr="00215815" w:rsidTr="00215815">
        <w:trPr>
          <w:trHeight w:val="324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ustea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ugusta austrocaledonica</w:t>
            </w:r>
            <w:r w:rsidRPr="002158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492076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</w:rPr>
              <w:t>Condamineae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ycophyllum Sp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</w:rPr>
              <w:t>261.1 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557589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</w:rPr>
              <w:t>Alberteae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lberta magna*  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348839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</w:rPr>
              <w:t>Ixoreae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xora chinensis*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221832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</w:rPr>
              <w:t>Airospermeae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holia nematostylis Merr. *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348840</w:t>
            </w:r>
          </w:p>
        </w:tc>
      </w:tr>
      <w:tr w:rsidR="00215815" w:rsidRPr="00215815" w:rsidTr="00215815">
        <w:trPr>
          <w:trHeight w:val="312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</w:rPr>
              <w:t>Vanguerieae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158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ngueria infausta*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215815" w:rsidRPr="00215815" w:rsidRDefault="00215815" w:rsidP="00215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851269</w:t>
            </w:r>
          </w:p>
        </w:tc>
      </w:tr>
    </w:tbl>
    <w:p w:rsidR="00215815" w:rsidRPr="001B3000" w:rsidRDefault="00215815" w:rsidP="0021581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3000">
        <w:rPr>
          <w:rFonts w:ascii="Times New Roman" w:hAnsi="Times New Roman" w:cs="Times New Roman"/>
          <w:color w:val="000000" w:themeColor="text1"/>
          <w:sz w:val="24"/>
          <w:szCs w:val="24"/>
        </w:rPr>
        <w:t>Note:* - downloaded plastomes</w:t>
      </w:r>
    </w:p>
    <w:sectPr w:rsidR="00215815" w:rsidRPr="001B30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5815"/>
    <w:rsid w:val="00215815"/>
    <w:rsid w:val="006F1E01"/>
    <w:rsid w:val="007428BD"/>
    <w:rsid w:val="00CB1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81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81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14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2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B9E703-9050-4BE3-A55C-CEFBADBDD9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9</Words>
  <Characters>31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3</cp:revision>
  <dcterms:created xsi:type="dcterms:W3CDTF">2021-08-11T02:38:00Z</dcterms:created>
  <dcterms:modified xsi:type="dcterms:W3CDTF">2021-08-23T08:23:00Z</dcterms:modified>
</cp:coreProperties>
</file>